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8E3" w:rsidRPr="00911D43" w:rsidRDefault="00F368E3" w:rsidP="00F368E3">
      <w:pPr>
        <w:rPr>
          <w:rFonts w:ascii="Times New Roman" w:hAnsi="Times New Roman" w:cs="Times New Roman"/>
          <w:sz w:val="20"/>
          <w:szCs w:val="20"/>
        </w:rPr>
      </w:pPr>
      <w:r w:rsidRPr="006665F4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="00E119EE" w:rsidRPr="00911D43">
        <w:rPr>
          <w:rFonts w:ascii="Times New Roman" w:hAnsi="Times New Roman" w:cs="Times New Roman"/>
          <w:sz w:val="20"/>
          <w:szCs w:val="20"/>
        </w:rPr>
        <w:t>Diagnosis and outcomes in infants with</w:t>
      </w:r>
      <w:r w:rsidR="00E119EE" w:rsidRPr="00911D43">
        <w:rPr>
          <w:rFonts w:ascii="Times New Roman" w:hAnsi="Times New Roman" w:cs="Times New Roman"/>
          <w:color w:val="222222"/>
          <w:sz w:val="20"/>
          <w:szCs w:val="20"/>
        </w:rPr>
        <w:t xml:space="preserve"> low TREC±KREC levels</w:t>
      </w:r>
    </w:p>
    <w:tbl>
      <w:tblPr>
        <w:tblW w:w="1396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0"/>
        <w:gridCol w:w="709"/>
        <w:gridCol w:w="708"/>
        <w:gridCol w:w="851"/>
        <w:gridCol w:w="567"/>
        <w:gridCol w:w="992"/>
        <w:gridCol w:w="992"/>
        <w:gridCol w:w="1701"/>
        <w:gridCol w:w="1418"/>
        <w:gridCol w:w="1984"/>
        <w:gridCol w:w="851"/>
        <w:gridCol w:w="992"/>
        <w:gridCol w:w="1701"/>
      </w:tblGrid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Year of birth</w:t>
            </w:r>
          </w:p>
        </w:tc>
        <w:tc>
          <w:tcPr>
            <w:tcW w:w="708" w:type="dxa"/>
          </w:tcPr>
          <w:p w:rsidR="001D3E5A" w:rsidRPr="006665F4" w:rsidRDefault="00FB0EBC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="001D3E5A" w:rsidRPr="006665F4">
              <w:rPr>
                <w:rFonts w:ascii="Times New Roman" w:hAnsi="Times New Roman" w:cs="Times New Roman"/>
                <w:sz w:val="20"/>
                <w:szCs w:val="20"/>
              </w:rPr>
              <w:t>, week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ram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TREC result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KREC result</w:t>
            </w:r>
          </w:p>
        </w:tc>
        <w:tc>
          <w:tcPr>
            <w:tcW w:w="1701" w:type="dxa"/>
          </w:tcPr>
          <w:p w:rsidR="001D3E5A" w:rsidRPr="006665F4" w:rsidRDefault="001D3E5A" w:rsidP="00FB0E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CD3/CD4/CD19, cells/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µ</w:t>
            </w:r>
            <w:r w:rsidR="00FB0EB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1D3E5A" w:rsidRPr="006665F4" w:rsidRDefault="001D3E5A" w:rsidP="009331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Genetic testing /affected gene</w:t>
            </w:r>
            <w:r w:rsidR="002F40D6">
              <w:rPr>
                <w:rFonts w:ascii="Times New Roman" w:hAnsi="Times New Roman" w:cs="Times New Roman"/>
                <w:sz w:val="20"/>
                <w:szCs w:val="20"/>
              </w:rPr>
              <w:t>/ DNA positions</w:t>
            </w:r>
          </w:p>
        </w:tc>
        <w:tc>
          <w:tcPr>
            <w:tcW w:w="1984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Clinical diagnosis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HSCT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="00BF5C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vention</w:t>
            </w:r>
            <w:r w:rsidR="00BF5C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63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90/170/820</w:t>
            </w:r>
          </w:p>
        </w:tc>
        <w:tc>
          <w:tcPr>
            <w:tcW w:w="1418" w:type="dxa"/>
          </w:tcPr>
          <w:p w:rsidR="001F6736" w:rsidRDefault="001F673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OXN1</w:t>
            </w:r>
          </w:p>
          <w:p w:rsidR="001F6736" w:rsidRPr="001F6736" w:rsidRDefault="001F673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6736">
              <w:rPr>
                <w:rFonts w:ascii="Times New Roman" w:hAnsi="Times New Roman" w:cs="Times New Roman"/>
                <w:sz w:val="20"/>
                <w:szCs w:val="20"/>
              </w:rPr>
              <w:t>c.1233delG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TCL, infantile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21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710/330/20</w:t>
            </w:r>
          </w:p>
        </w:tc>
        <w:tc>
          <w:tcPr>
            <w:tcW w:w="1418" w:type="dxa"/>
          </w:tcPr>
          <w:p w:rsidR="001D3E5A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BN</w:t>
            </w:r>
          </w:p>
          <w:p w:rsidR="001F6736" w:rsidRPr="001F6736" w:rsidRDefault="001F673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6736">
              <w:rPr>
                <w:rFonts w:ascii="Times New Roman" w:hAnsi="Times New Roman" w:cs="Times New Roman"/>
                <w:sz w:val="20"/>
                <w:szCs w:val="20"/>
              </w:rPr>
              <w:t>657del5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ijmegen breakage syndrome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IgRT</w:t>
            </w:r>
            <w:proofErr w:type="spellEnd"/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670/470/130</w:t>
            </w:r>
          </w:p>
        </w:tc>
        <w:tc>
          <w:tcPr>
            <w:tcW w:w="1418" w:type="dxa"/>
          </w:tcPr>
          <w:p w:rsidR="001D3E5A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BN</w:t>
            </w:r>
          </w:p>
          <w:p w:rsidR="001F6736" w:rsidRPr="001F6736" w:rsidRDefault="001F673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6736">
              <w:rPr>
                <w:rFonts w:ascii="Times New Roman" w:hAnsi="Times New Roman" w:cs="Times New Roman"/>
                <w:sz w:val="20"/>
                <w:szCs w:val="20"/>
              </w:rPr>
              <w:t>657del5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ijmegen breakage syndrome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IgRT</w:t>
            </w:r>
            <w:proofErr w:type="spellEnd"/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582/445/51</w:t>
            </w:r>
          </w:p>
        </w:tc>
        <w:tc>
          <w:tcPr>
            <w:tcW w:w="1418" w:type="dxa"/>
          </w:tcPr>
          <w:p w:rsidR="001D3E5A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BN</w:t>
            </w:r>
          </w:p>
          <w:p w:rsidR="001F6736" w:rsidRPr="001F6736" w:rsidRDefault="001F673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6736">
              <w:rPr>
                <w:rFonts w:ascii="Times New Roman" w:hAnsi="Times New Roman" w:cs="Times New Roman"/>
                <w:sz w:val="20"/>
                <w:szCs w:val="20"/>
              </w:rPr>
              <w:t>657del5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ijmegen breakage syndrome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IgRT</w:t>
            </w:r>
            <w:proofErr w:type="spellEnd"/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60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/267/163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9C4CC3" w:rsidP="00D45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CL idiopathic</w:t>
            </w:r>
            <w:r w:rsidR="00D45E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D3E5A"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</w:t>
            </w:r>
            <w:r w:rsidR="00D45E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CID?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Deceased at 1 </w:t>
            </w: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 7 days</w:t>
            </w:r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0/260/25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/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d</w:t>
            </w: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uk-UA"/>
              </w:rPr>
              <w:t>е</w:t>
            </w:r>
            <w:proofErr w:type="spellStart"/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cted</w:t>
            </w:r>
            <w:proofErr w:type="spellEnd"/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D</w:t>
            </w: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? Sepsis. </w:t>
            </w:r>
            <w:proofErr w:type="spellStart"/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ymic</w:t>
            </w:r>
            <w:proofErr w:type="spellEnd"/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plasia. </w:t>
            </w: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Deceased at 3,5 </w:t>
            </w: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/40/550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Yes /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оt</w:t>
            </w:r>
            <w:proofErr w:type="spellEnd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 detected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 xml:space="preserve">, </w:t>
            </w: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ps</w:t>
            </w:r>
            <w:proofErr w:type="spellEnd"/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 xml:space="preserve">, 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D, </w:t>
            </w: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ymia</w:t>
            </w:r>
            <w:proofErr w:type="spellEnd"/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Deceased at 1 </w:t>
            </w: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418" w:type="dxa"/>
          </w:tcPr>
          <w:p w:rsidR="001D3E5A" w:rsidRPr="001F6736" w:rsidRDefault="001F673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6736">
              <w:rPr>
                <w:rFonts w:ascii="Times New Roman" w:hAnsi="Times New Roman" w:cs="Times New Roman"/>
                <w:i/>
                <w:sz w:val="20"/>
                <w:szCs w:val="20"/>
              </w:rPr>
              <w:t>DOCK8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6736">
              <w:rPr>
                <w:rFonts w:ascii="Times New Roman" w:hAnsi="Times New Roman" w:cs="Times New Roman"/>
                <w:sz w:val="20"/>
                <w:szCs w:val="20"/>
              </w:rPr>
              <w:t>c.56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>
              <w:rPr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, VUS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Di George?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D, sepsis, </w:t>
            </w:r>
            <w:proofErr w:type="spellStart"/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hymia</w:t>
            </w:r>
            <w:proofErr w:type="spellEnd"/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Deceased at 1 </w:t>
            </w: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Sepsis.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Deceased at 1 </w:t>
            </w: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uk-UA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uk-UA"/>
              </w:rPr>
              <w:t>1450</w:t>
            </w:r>
          </w:p>
        </w:tc>
        <w:tc>
          <w:tcPr>
            <w:tcW w:w="567" w:type="dxa"/>
          </w:tcPr>
          <w:p w:rsidR="001D3E5A" w:rsidRPr="006665F4" w:rsidRDefault="00647717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done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Yes/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.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rological disabil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Deceased </w:t>
            </w: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 3 </w:t>
            </w:r>
            <w:proofErr w:type="spellStart"/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</w:t>
            </w:r>
            <w:proofErr w:type="spellEnd"/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1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567" w:type="dxa"/>
          </w:tcPr>
          <w:p w:rsidR="001D3E5A" w:rsidRPr="006665F4" w:rsidRDefault="00647717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available </w:t>
            </w:r>
          </w:p>
        </w:tc>
        <w:tc>
          <w:tcPr>
            <w:tcW w:w="1418" w:type="dxa"/>
          </w:tcPr>
          <w:p w:rsidR="001D3E5A" w:rsidRPr="006665F4" w:rsidRDefault="00CB3812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Deceased at 7 months</w:t>
            </w:r>
          </w:p>
        </w:tc>
      </w:tr>
      <w:tr w:rsidR="001D3E5A" w:rsidRPr="006665F4" w:rsidTr="00BF5C1E">
        <w:tc>
          <w:tcPr>
            <w:tcW w:w="500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2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418" w:type="dxa"/>
          </w:tcPr>
          <w:p w:rsidR="001F6736" w:rsidRPr="006665F4" w:rsidRDefault="001F6736" w:rsidP="001F67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Yes/</w:t>
            </w:r>
          </w:p>
          <w:p w:rsidR="001D3E5A" w:rsidRPr="006665F4" w:rsidRDefault="001F6736" w:rsidP="001F67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D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 xml:space="preserve">Deceased at 3 </w:t>
            </w:r>
            <w:proofErr w:type="spellStart"/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534/986/395</w:t>
            </w:r>
          </w:p>
        </w:tc>
        <w:tc>
          <w:tcPr>
            <w:tcW w:w="1418" w:type="dxa"/>
          </w:tcPr>
          <w:p w:rsidR="001D3E5A" w:rsidRDefault="001F673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  <w:p w:rsidR="001F6736" w:rsidRDefault="001F673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56_960del,</w:t>
            </w:r>
          </w:p>
          <w:p w:rsidR="001F6736" w:rsidRPr="006665F4" w:rsidRDefault="001F673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rematurity , cleft palate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, well</w:t>
            </w:r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st </w:t>
            </w:r>
            <w:r w:rsidR="00BF5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o </w:t>
            </w: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llow</w:t>
            </w:r>
            <w:r w:rsidR="00BF5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up</w:t>
            </w:r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done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Unknown (refusal)</w:t>
            </w:r>
          </w:p>
        </w:tc>
        <w:tc>
          <w:tcPr>
            <w:tcW w:w="851" w:type="dxa"/>
          </w:tcPr>
          <w:p w:rsidR="001D3E5A" w:rsidRPr="006665F4" w:rsidRDefault="00316382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, well</w:t>
            </w:r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90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907/1549/417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Idiopathic TCL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, well</w:t>
            </w:r>
          </w:p>
        </w:tc>
      </w:tr>
      <w:tr w:rsidR="001D3E5A" w:rsidRPr="006665F4" w:rsidTr="00BF5C1E">
        <w:trPr>
          <w:trHeight w:val="481"/>
        </w:trPr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280/650/76</w:t>
            </w:r>
          </w:p>
        </w:tc>
        <w:tc>
          <w:tcPr>
            <w:tcW w:w="1418" w:type="dxa"/>
          </w:tcPr>
          <w:p w:rsidR="00DB2831" w:rsidRPr="00DB2831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2831">
              <w:rPr>
                <w:rFonts w:ascii="Times New Roman" w:hAnsi="Times New Roman" w:cs="Times New Roman"/>
                <w:i/>
                <w:sz w:val="20"/>
                <w:szCs w:val="20"/>
              </w:rPr>
              <w:t>CHD7</w:t>
            </w:r>
          </w:p>
          <w:p w:rsidR="001D3E5A" w:rsidRPr="006665F4" w:rsidRDefault="00DB2831" w:rsidP="00DB28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831">
              <w:rPr>
                <w:rFonts w:ascii="Times New Roman" w:hAnsi="Times New Roman" w:cs="Times New Roman"/>
                <w:sz w:val="20"/>
                <w:szCs w:val="20"/>
              </w:rPr>
              <w:t>c.58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, VUS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nital malformation.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E01A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, severe condition</w:t>
            </w:r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0/1070/56</w:t>
            </w:r>
          </w:p>
        </w:tc>
        <w:tc>
          <w:tcPr>
            <w:tcW w:w="1418" w:type="dxa"/>
          </w:tcPr>
          <w:p w:rsidR="002F40D6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ANCI</w:t>
            </w:r>
          </w:p>
          <w:p w:rsidR="002F40D6" w:rsidRPr="002F40D6" w:rsidRDefault="002F40D6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40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1622de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proofErr w:type="spellStart"/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uk-UA"/>
              </w:rPr>
              <w:t>heterozyg</w:t>
            </w:r>
            <w:proofErr w:type="spellEnd"/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RT</w:t>
            </w:r>
            <w:proofErr w:type="spellEnd"/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ve, well</w:t>
            </w:r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75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5440/3100/1601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lse positive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, well</w:t>
            </w:r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0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650/1080/540</w:t>
            </w:r>
          </w:p>
        </w:tc>
        <w:tc>
          <w:tcPr>
            <w:tcW w:w="1418" w:type="dxa"/>
          </w:tcPr>
          <w:p w:rsidR="00DB2831" w:rsidRPr="006665F4" w:rsidRDefault="00DB2831" w:rsidP="00DB28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Yes/</w:t>
            </w:r>
          </w:p>
          <w:p w:rsidR="001D3E5A" w:rsidRPr="006665F4" w:rsidRDefault="00DB2831" w:rsidP="00DB28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PD, </w:t>
            </w:r>
            <w:proofErr w:type="spellStart"/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epalopathy</w:t>
            </w:r>
            <w:proofErr w:type="spellEnd"/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E01A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</w:tr>
      <w:tr w:rsidR="001D3E5A" w:rsidRPr="006665F4" w:rsidTr="00BF5C1E">
        <w:trPr>
          <w:trHeight w:val="198"/>
        </w:trPr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83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920/1100/1823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, well</w:t>
            </w:r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2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6890/3190/2903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, well</w:t>
            </w:r>
          </w:p>
        </w:tc>
      </w:tr>
      <w:tr w:rsidR="001D3E5A" w:rsidRPr="006665F4" w:rsidTr="00BF5C1E">
        <w:trPr>
          <w:trHeight w:val="280"/>
        </w:trPr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3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270/690/40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Lost to follow</w:t>
            </w:r>
            <w:r w:rsidR="00BF5C1E">
              <w:rPr>
                <w:rFonts w:ascii="Times New Roman" w:hAnsi="Times New Roman" w:cs="Times New Roman"/>
                <w:sz w:val="20"/>
                <w:szCs w:val="20"/>
              </w:rPr>
              <w:t>-up</w:t>
            </w:r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4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760/840/70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Lost to follow</w:t>
            </w:r>
            <w:r w:rsidR="00BF5C1E">
              <w:rPr>
                <w:rFonts w:ascii="Times New Roman" w:hAnsi="Times New Roman" w:cs="Times New Roman"/>
                <w:sz w:val="20"/>
                <w:szCs w:val="20"/>
              </w:rPr>
              <w:t>-up</w:t>
            </w:r>
          </w:p>
        </w:tc>
      </w:tr>
      <w:tr w:rsidR="001D3E5A" w:rsidRPr="006665F4" w:rsidTr="00BF5C1E">
        <w:tc>
          <w:tcPr>
            <w:tcW w:w="500" w:type="dxa"/>
            <w:shd w:val="clear" w:color="auto" w:fill="auto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65F4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5</w:t>
            </w:r>
          </w:p>
        </w:tc>
        <w:tc>
          <w:tcPr>
            <w:tcW w:w="709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708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567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1390/220/1170</w:t>
            </w:r>
          </w:p>
        </w:tc>
        <w:tc>
          <w:tcPr>
            <w:tcW w:w="1418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984" w:type="dxa"/>
          </w:tcPr>
          <w:p w:rsidR="001D3E5A" w:rsidRPr="006665F4" w:rsidRDefault="001D3E5A" w:rsidP="00516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ity</w:t>
            </w:r>
          </w:p>
        </w:tc>
        <w:tc>
          <w:tcPr>
            <w:tcW w:w="851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D3E5A" w:rsidRPr="006665F4" w:rsidRDefault="001D3E5A" w:rsidP="001D3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D3E5A" w:rsidRPr="006665F4" w:rsidRDefault="001D3E5A" w:rsidP="00CB0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F4">
              <w:rPr>
                <w:rFonts w:ascii="Times New Roman" w:hAnsi="Times New Roman" w:cs="Times New Roman"/>
                <w:sz w:val="20"/>
                <w:szCs w:val="20"/>
              </w:rPr>
              <w:t>Alive, well</w:t>
            </w:r>
          </w:p>
        </w:tc>
      </w:tr>
    </w:tbl>
    <w:p w:rsidR="00E119EE" w:rsidRPr="006665F4" w:rsidRDefault="00FB0EBC" w:rsidP="00E119E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A – gestational age; </w:t>
      </w:r>
      <w:bookmarkStart w:id="0" w:name="_GoBack"/>
      <w:bookmarkEnd w:id="0"/>
      <w:r w:rsidR="00E119EE" w:rsidRPr="006665F4">
        <w:rPr>
          <w:rFonts w:ascii="Times New Roman" w:hAnsi="Times New Roman" w:cs="Times New Roman"/>
          <w:sz w:val="20"/>
          <w:szCs w:val="20"/>
        </w:rPr>
        <w:t xml:space="preserve">CID –combined immunodeficiency; TCL – T-cell </w:t>
      </w:r>
      <w:proofErr w:type="spellStart"/>
      <w:r w:rsidR="00E119EE" w:rsidRPr="006665F4">
        <w:rPr>
          <w:rFonts w:ascii="Times New Roman" w:hAnsi="Times New Roman" w:cs="Times New Roman"/>
          <w:sz w:val="20"/>
          <w:szCs w:val="20"/>
        </w:rPr>
        <w:t>lymphopenia</w:t>
      </w:r>
      <w:proofErr w:type="spellEnd"/>
      <w:r w:rsidR="00E119EE" w:rsidRPr="006665F4">
        <w:rPr>
          <w:rFonts w:ascii="Times New Roman" w:hAnsi="Times New Roman" w:cs="Times New Roman"/>
          <w:sz w:val="20"/>
          <w:szCs w:val="20"/>
        </w:rPr>
        <w:t>; M- male; F – female</w:t>
      </w:r>
      <w:r w:rsidR="003250F7">
        <w:rPr>
          <w:rFonts w:ascii="Times New Roman" w:hAnsi="Times New Roman" w:cs="Times New Roman"/>
          <w:sz w:val="20"/>
          <w:szCs w:val="20"/>
        </w:rPr>
        <w:t xml:space="preserve">; </w:t>
      </w:r>
      <w:r w:rsidR="00CB3812" w:rsidRPr="006665F4">
        <w:rPr>
          <w:rFonts w:ascii="Times New Roman" w:hAnsi="Times New Roman" w:cs="Times New Roman"/>
          <w:sz w:val="20"/>
          <w:szCs w:val="20"/>
        </w:rPr>
        <w:t xml:space="preserve">CHD – congenital heart disease, BPD – </w:t>
      </w:r>
      <w:proofErr w:type="spellStart"/>
      <w:r w:rsidR="00CB3812" w:rsidRPr="006665F4">
        <w:rPr>
          <w:rFonts w:ascii="Times New Roman" w:hAnsi="Times New Roman" w:cs="Times New Roman"/>
          <w:sz w:val="20"/>
          <w:szCs w:val="20"/>
        </w:rPr>
        <w:t>bronchopulmonary</w:t>
      </w:r>
      <w:proofErr w:type="spellEnd"/>
      <w:r w:rsidR="00CB3812" w:rsidRPr="006665F4">
        <w:rPr>
          <w:rFonts w:ascii="Times New Roman" w:hAnsi="Times New Roman" w:cs="Times New Roman"/>
          <w:sz w:val="20"/>
          <w:szCs w:val="20"/>
        </w:rPr>
        <w:t xml:space="preserve"> dysplasia</w:t>
      </w:r>
      <w:r w:rsidR="00F4283B" w:rsidRPr="006665F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F4283B" w:rsidRPr="006665F4">
        <w:rPr>
          <w:rFonts w:ascii="Times New Roman" w:hAnsi="Times New Roman" w:cs="Times New Roman"/>
          <w:sz w:val="20"/>
          <w:szCs w:val="20"/>
        </w:rPr>
        <w:t>IgRT</w:t>
      </w:r>
      <w:proofErr w:type="spellEnd"/>
      <w:r w:rsidR="00F4283B" w:rsidRPr="006665F4">
        <w:rPr>
          <w:rFonts w:ascii="Times New Roman" w:hAnsi="Times New Roman" w:cs="Times New Roman"/>
          <w:sz w:val="20"/>
          <w:szCs w:val="20"/>
        </w:rPr>
        <w:t xml:space="preserve"> – immunoglobulin replacement therapy</w:t>
      </w:r>
    </w:p>
    <w:p w:rsidR="00F368E3" w:rsidRPr="006665F4" w:rsidRDefault="00F368E3" w:rsidP="00F368E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368E3" w:rsidRDefault="00F368E3" w:rsidP="00F368E3">
      <w:pPr>
        <w:spacing w:after="0" w:line="240" w:lineRule="auto"/>
        <w:rPr>
          <w:b/>
          <w:lang w:val="en-US"/>
        </w:rPr>
      </w:pPr>
    </w:p>
    <w:p w:rsidR="00F368E3" w:rsidRPr="00F368E3" w:rsidRDefault="00F368E3">
      <w:pPr>
        <w:rPr>
          <w:lang w:val="en-US"/>
        </w:rPr>
      </w:pPr>
    </w:p>
    <w:sectPr w:rsidR="00F368E3" w:rsidRPr="00F368E3" w:rsidSect="00F368E3">
      <w:pgSz w:w="16838" w:h="11906" w:orient="landscape"/>
      <w:pgMar w:top="850" w:right="850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A68"/>
    <w:rsid w:val="0003338B"/>
    <w:rsid w:val="001D3E5A"/>
    <w:rsid w:val="001F6736"/>
    <w:rsid w:val="002B7A68"/>
    <w:rsid w:val="002F40D6"/>
    <w:rsid w:val="00316382"/>
    <w:rsid w:val="003250F7"/>
    <w:rsid w:val="00516494"/>
    <w:rsid w:val="0062340C"/>
    <w:rsid w:val="00647717"/>
    <w:rsid w:val="006665F4"/>
    <w:rsid w:val="00911D43"/>
    <w:rsid w:val="009331D6"/>
    <w:rsid w:val="009C4CC3"/>
    <w:rsid w:val="009F7FCE"/>
    <w:rsid w:val="00A270DC"/>
    <w:rsid w:val="00A34A65"/>
    <w:rsid w:val="00BF5C1E"/>
    <w:rsid w:val="00CB3812"/>
    <w:rsid w:val="00D45E38"/>
    <w:rsid w:val="00D50A79"/>
    <w:rsid w:val="00DB2831"/>
    <w:rsid w:val="00E01A6B"/>
    <w:rsid w:val="00E119EE"/>
    <w:rsid w:val="00F368E3"/>
    <w:rsid w:val="00F4283B"/>
    <w:rsid w:val="00FB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B2831"/>
    <w:rPr>
      <w:rFonts w:ascii="Calibri" w:eastAsia="Calibri" w:hAnsi="Calibri" w:cs="Calibri"/>
      <w:lang w:val="en" w:eastAsia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B2831"/>
    <w:rPr>
      <w:rFonts w:ascii="Calibri" w:eastAsia="Calibri" w:hAnsi="Calibri" w:cs="Calibri"/>
      <w:lang w:val="en" w:eastAsia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957</Words>
  <Characters>1116</Characters>
  <Application>Microsoft Office Word</Application>
  <DocSecurity>0</DocSecurity>
  <Lines>9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5-09-20T11:50:00Z</dcterms:created>
  <dcterms:modified xsi:type="dcterms:W3CDTF">2025-11-13T16:41:00Z</dcterms:modified>
</cp:coreProperties>
</file>